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53A49" w14:textId="77777777" w:rsidR="0078328F" w:rsidRDefault="0078328F" w:rsidP="0078328F">
      <w:pPr>
        <w:spacing w:line="480" w:lineRule="auto"/>
        <w:rPr>
          <w:b/>
          <w:bCs/>
        </w:rPr>
      </w:pPr>
      <w:r w:rsidRPr="00995B58">
        <w:rPr>
          <w:b/>
          <w:bCs/>
        </w:rPr>
        <w:t xml:space="preserve">Additional </w:t>
      </w:r>
      <w:r>
        <w:rPr>
          <w:b/>
          <w:bCs/>
        </w:rPr>
        <w:t>f</w:t>
      </w:r>
      <w:r w:rsidRPr="00995B58">
        <w:rPr>
          <w:b/>
          <w:bCs/>
        </w:rPr>
        <w:t xml:space="preserve">ile </w:t>
      </w:r>
      <w:r>
        <w:rPr>
          <w:b/>
          <w:bCs/>
        </w:rPr>
        <w:t>5</w:t>
      </w:r>
    </w:p>
    <w:p w14:paraId="2AE6915B" w14:textId="6F98BBB0" w:rsidR="00520A25" w:rsidRDefault="0078328F" w:rsidP="0078328F">
      <w:pPr>
        <w:spacing w:line="480" w:lineRule="auto"/>
      </w:pPr>
      <w:r w:rsidRPr="000568B5">
        <w:t xml:space="preserve">Table S3: </w:t>
      </w:r>
      <w:r>
        <w:t>Relative abundance of phyla in each AIMS1-4 genotype</w:t>
      </w:r>
      <w:r>
        <w:t>.</w:t>
      </w:r>
      <w:r w:rsidR="00E54B96">
        <w:t xml:space="preserve"> Empty cell = not detec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1134"/>
      </w:tblGrid>
      <w:tr w:rsidR="00E54B96" w:rsidRPr="0078328F" w14:paraId="35A60023" w14:textId="77777777" w:rsidTr="00E54B96">
        <w:trPr>
          <w:trHeight w:val="320"/>
        </w:trPr>
        <w:tc>
          <w:tcPr>
            <w:tcW w:w="1838" w:type="dxa"/>
            <w:noWrap/>
            <w:vAlign w:val="center"/>
            <w:hideMark/>
          </w:tcPr>
          <w:p w14:paraId="0D100DDA" w14:textId="5073FAC8" w:rsidR="0078328F" w:rsidRPr="0078328F" w:rsidRDefault="0078328F" w:rsidP="0078328F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lum</w:t>
            </w:r>
          </w:p>
        </w:tc>
        <w:tc>
          <w:tcPr>
            <w:tcW w:w="1134" w:type="dxa"/>
            <w:noWrap/>
            <w:hideMark/>
          </w:tcPr>
          <w:p w14:paraId="57251967" w14:textId="77777777" w:rsid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S</w:t>
            </w:r>
            <w:r w:rsidRPr="0078328F">
              <w:rPr>
                <w:sz w:val="18"/>
                <w:szCs w:val="18"/>
              </w:rPr>
              <w:t>1</w:t>
            </w:r>
          </w:p>
          <w:p w14:paraId="3BF02F33" w14:textId="454C60F4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34" w:type="dxa"/>
            <w:noWrap/>
            <w:hideMark/>
          </w:tcPr>
          <w:p w14:paraId="3F862CC2" w14:textId="77777777" w:rsid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S</w:t>
            </w:r>
            <w:r w:rsidRPr="0078328F">
              <w:rPr>
                <w:sz w:val="18"/>
                <w:szCs w:val="18"/>
              </w:rPr>
              <w:t>2</w:t>
            </w:r>
          </w:p>
          <w:p w14:paraId="084F8A8D" w14:textId="196FEA31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34" w:type="dxa"/>
            <w:noWrap/>
            <w:hideMark/>
          </w:tcPr>
          <w:p w14:paraId="1B8518BE" w14:textId="77777777" w:rsid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S</w:t>
            </w:r>
            <w:r w:rsidRPr="0078328F">
              <w:rPr>
                <w:sz w:val="18"/>
                <w:szCs w:val="18"/>
              </w:rPr>
              <w:t>3</w:t>
            </w:r>
          </w:p>
          <w:p w14:paraId="6E830096" w14:textId="5C12E266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34" w:type="dxa"/>
            <w:noWrap/>
            <w:hideMark/>
          </w:tcPr>
          <w:p w14:paraId="7F28E06F" w14:textId="77777777" w:rsid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S</w:t>
            </w:r>
            <w:r w:rsidRPr="0078328F">
              <w:rPr>
                <w:sz w:val="18"/>
                <w:szCs w:val="18"/>
              </w:rPr>
              <w:t>4</w:t>
            </w:r>
          </w:p>
          <w:p w14:paraId="32BA71A1" w14:textId="5E36EC6C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%)</w:t>
            </w:r>
          </w:p>
        </w:tc>
      </w:tr>
      <w:tr w:rsidR="00E54B96" w:rsidRPr="0078328F" w14:paraId="65D9F09E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3C5FFF9A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r w:rsidRPr="0078328F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134" w:type="dxa"/>
            <w:noWrap/>
            <w:hideMark/>
          </w:tcPr>
          <w:p w14:paraId="49DD9C53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75.89</w:t>
            </w:r>
          </w:p>
        </w:tc>
        <w:tc>
          <w:tcPr>
            <w:tcW w:w="1134" w:type="dxa"/>
            <w:noWrap/>
            <w:hideMark/>
          </w:tcPr>
          <w:p w14:paraId="55C2ECC6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75.08</w:t>
            </w:r>
          </w:p>
        </w:tc>
        <w:tc>
          <w:tcPr>
            <w:tcW w:w="1134" w:type="dxa"/>
            <w:noWrap/>
            <w:hideMark/>
          </w:tcPr>
          <w:p w14:paraId="320252DB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77.19</w:t>
            </w:r>
          </w:p>
        </w:tc>
        <w:tc>
          <w:tcPr>
            <w:tcW w:w="1134" w:type="dxa"/>
            <w:noWrap/>
            <w:hideMark/>
          </w:tcPr>
          <w:p w14:paraId="1E3156C1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76.80</w:t>
            </w:r>
          </w:p>
        </w:tc>
      </w:tr>
      <w:tr w:rsidR="00E54B96" w:rsidRPr="0078328F" w14:paraId="377A536D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74F0DAAD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r w:rsidRPr="0078328F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134" w:type="dxa"/>
            <w:noWrap/>
            <w:hideMark/>
          </w:tcPr>
          <w:p w14:paraId="570213A9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17.05</w:t>
            </w:r>
          </w:p>
        </w:tc>
        <w:tc>
          <w:tcPr>
            <w:tcW w:w="1134" w:type="dxa"/>
            <w:noWrap/>
            <w:hideMark/>
          </w:tcPr>
          <w:p w14:paraId="05B91B21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13.78</w:t>
            </w:r>
          </w:p>
        </w:tc>
        <w:tc>
          <w:tcPr>
            <w:tcW w:w="1134" w:type="dxa"/>
            <w:noWrap/>
            <w:hideMark/>
          </w:tcPr>
          <w:p w14:paraId="29528793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18.47</w:t>
            </w:r>
          </w:p>
        </w:tc>
        <w:tc>
          <w:tcPr>
            <w:tcW w:w="1134" w:type="dxa"/>
            <w:noWrap/>
            <w:hideMark/>
          </w:tcPr>
          <w:p w14:paraId="5E27C9EC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13.35</w:t>
            </w:r>
          </w:p>
        </w:tc>
      </w:tr>
      <w:tr w:rsidR="00E54B96" w:rsidRPr="0078328F" w14:paraId="2EAAF21E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6ADF5DA1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r w:rsidRPr="0078328F">
              <w:rPr>
                <w:i/>
                <w:iCs/>
                <w:sz w:val="18"/>
                <w:szCs w:val="18"/>
              </w:rPr>
              <w:t>Spirochaetes</w:t>
            </w:r>
          </w:p>
        </w:tc>
        <w:tc>
          <w:tcPr>
            <w:tcW w:w="1134" w:type="dxa"/>
            <w:noWrap/>
            <w:hideMark/>
          </w:tcPr>
          <w:p w14:paraId="1617CBF2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29F7D077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5.73</w:t>
            </w:r>
          </w:p>
        </w:tc>
        <w:tc>
          <w:tcPr>
            <w:tcW w:w="1134" w:type="dxa"/>
            <w:noWrap/>
            <w:hideMark/>
          </w:tcPr>
          <w:p w14:paraId="23053EFF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1B4E8758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4.13</w:t>
            </w:r>
          </w:p>
        </w:tc>
      </w:tr>
      <w:tr w:rsidR="00E54B96" w:rsidRPr="0078328F" w14:paraId="6B0C596D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6F1736BF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r w:rsidRPr="0078328F">
              <w:rPr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1134" w:type="dxa"/>
            <w:noWrap/>
            <w:hideMark/>
          </w:tcPr>
          <w:p w14:paraId="689C3306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1.65</w:t>
            </w:r>
          </w:p>
        </w:tc>
        <w:tc>
          <w:tcPr>
            <w:tcW w:w="1134" w:type="dxa"/>
            <w:noWrap/>
            <w:hideMark/>
          </w:tcPr>
          <w:p w14:paraId="4B5E4DE9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2.43</w:t>
            </w:r>
          </w:p>
        </w:tc>
        <w:tc>
          <w:tcPr>
            <w:tcW w:w="1134" w:type="dxa"/>
            <w:noWrap/>
            <w:hideMark/>
          </w:tcPr>
          <w:p w14:paraId="7BDFD096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1.50</w:t>
            </w:r>
          </w:p>
        </w:tc>
        <w:tc>
          <w:tcPr>
            <w:tcW w:w="1134" w:type="dxa"/>
            <w:noWrap/>
            <w:hideMark/>
          </w:tcPr>
          <w:p w14:paraId="54520EBD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1.93</w:t>
            </w:r>
          </w:p>
        </w:tc>
      </w:tr>
      <w:tr w:rsidR="00E54B96" w:rsidRPr="0078328F" w14:paraId="415B3602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53CF9299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78328F">
              <w:rPr>
                <w:i/>
                <w:iCs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D37D5EA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1.88</w:t>
            </w:r>
          </w:p>
        </w:tc>
        <w:tc>
          <w:tcPr>
            <w:tcW w:w="1134" w:type="dxa"/>
            <w:noWrap/>
            <w:hideMark/>
          </w:tcPr>
          <w:p w14:paraId="42166626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1.53</w:t>
            </w:r>
          </w:p>
        </w:tc>
        <w:tc>
          <w:tcPr>
            <w:tcW w:w="1134" w:type="dxa"/>
            <w:noWrap/>
            <w:hideMark/>
          </w:tcPr>
          <w:p w14:paraId="7059881C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1.36</w:t>
            </w:r>
          </w:p>
        </w:tc>
        <w:tc>
          <w:tcPr>
            <w:tcW w:w="1134" w:type="dxa"/>
            <w:noWrap/>
            <w:hideMark/>
          </w:tcPr>
          <w:p w14:paraId="35C77EE0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2.50</w:t>
            </w:r>
          </w:p>
        </w:tc>
      </w:tr>
      <w:tr w:rsidR="00E54B96" w:rsidRPr="0078328F" w14:paraId="507A9080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6333D460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78328F">
              <w:rPr>
                <w:i/>
                <w:iCs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67450F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2.63</w:t>
            </w:r>
          </w:p>
        </w:tc>
        <w:tc>
          <w:tcPr>
            <w:tcW w:w="1134" w:type="dxa"/>
            <w:noWrap/>
            <w:hideMark/>
          </w:tcPr>
          <w:p w14:paraId="52D136A7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60</w:t>
            </w:r>
          </w:p>
        </w:tc>
        <w:tc>
          <w:tcPr>
            <w:tcW w:w="1134" w:type="dxa"/>
            <w:noWrap/>
            <w:hideMark/>
          </w:tcPr>
          <w:p w14:paraId="3F2A7537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81</w:t>
            </w:r>
          </w:p>
        </w:tc>
        <w:tc>
          <w:tcPr>
            <w:tcW w:w="1134" w:type="dxa"/>
            <w:noWrap/>
            <w:hideMark/>
          </w:tcPr>
          <w:p w14:paraId="5ADFA2EF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60</w:t>
            </w:r>
          </w:p>
        </w:tc>
      </w:tr>
      <w:tr w:rsidR="00E54B96" w:rsidRPr="0078328F" w14:paraId="6EB7951F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09066B00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r w:rsidRPr="0078328F">
              <w:rPr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1134" w:type="dxa"/>
            <w:noWrap/>
            <w:hideMark/>
          </w:tcPr>
          <w:p w14:paraId="56439313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69</w:t>
            </w:r>
          </w:p>
        </w:tc>
        <w:tc>
          <w:tcPr>
            <w:tcW w:w="1134" w:type="dxa"/>
            <w:noWrap/>
            <w:hideMark/>
          </w:tcPr>
          <w:p w14:paraId="796E22F4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58</w:t>
            </w:r>
          </w:p>
        </w:tc>
        <w:tc>
          <w:tcPr>
            <w:tcW w:w="1134" w:type="dxa"/>
            <w:noWrap/>
            <w:hideMark/>
          </w:tcPr>
          <w:p w14:paraId="113FEFCB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42</w:t>
            </w:r>
          </w:p>
        </w:tc>
        <w:tc>
          <w:tcPr>
            <w:tcW w:w="1134" w:type="dxa"/>
            <w:noWrap/>
            <w:hideMark/>
          </w:tcPr>
          <w:p w14:paraId="5CDEE9AE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60</w:t>
            </w:r>
          </w:p>
        </w:tc>
      </w:tr>
      <w:tr w:rsidR="00E54B96" w:rsidRPr="0078328F" w14:paraId="1C225917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13E0A918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r w:rsidRPr="0078328F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134" w:type="dxa"/>
            <w:noWrap/>
            <w:hideMark/>
          </w:tcPr>
          <w:p w14:paraId="2CC3C7AD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6DCFF609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5E1EAE54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20</w:t>
            </w:r>
          </w:p>
        </w:tc>
        <w:tc>
          <w:tcPr>
            <w:tcW w:w="1134" w:type="dxa"/>
            <w:noWrap/>
            <w:hideMark/>
          </w:tcPr>
          <w:p w14:paraId="5A12BE7B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6</w:t>
            </w:r>
          </w:p>
        </w:tc>
      </w:tr>
      <w:tr w:rsidR="00E54B96" w:rsidRPr="0078328F" w14:paraId="2F9E2085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6CC08A1D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78328F">
              <w:rPr>
                <w:i/>
                <w:iCs/>
                <w:sz w:val="18"/>
                <w:szCs w:val="18"/>
              </w:rPr>
              <w:t>Calditrichaeot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17F74AB" w14:textId="49228ED9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1ABA0F6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304AB2DE" w14:textId="513C4850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BCBCA7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1</w:t>
            </w:r>
          </w:p>
        </w:tc>
      </w:tr>
      <w:tr w:rsidR="00E54B96" w:rsidRPr="0078328F" w14:paraId="2100E83B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60525D97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78328F">
              <w:rPr>
                <w:i/>
                <w:iCs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2DD4A70" w14:textId="5832C937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7D89B3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011857CC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1DECD054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</w:tr>
      <w:tr w:rsidR="00E54B96" w:rsidRPr="0078328F" w14:paraId="435A95A3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3AD9E9E0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78328F">
              <w:rPr>
                <w:i/>
                <w:iCs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EE0EAD" w14:textId="7206CADE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78328F"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B5F257" w14:textId="3C153174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1ED83D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205A4D77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</w:tr>
      <w:tr w:rsidR="00E54B96" w:rsidRPr="0078328F" w14:paraId="28323FF1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052B6C07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r w:rsidRPr="0078328F">
              <w:rPr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134" w:type="dxa"/>
            <w:noWrap/>
            <w:hideMark/>
          </w:tcPr>
          <w:p w14:paraId="6DDC0BE7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2DC18213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73A7CEC4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7B43A6E" w14:textId="03BAC852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</w:tr>
      <w:tr w:rsidR="00E54B96" w:rsidRPr="0078328F" w14:paraId="0F776919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2ACBB9F3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78328F">
              <w:rPr>
                <w:i/>
                <w:iCs/>
                <w:sz w:val="18"/>
                <w:szCs w:val="18"/>
              </w:rPr>
              <w:t>Dependenti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4A957FF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FA1BEBB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0B1EF7C2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3E138F90" w14:textId="1AED5798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</w:tr>
      <w:tr w:rsidR="00E54B96" w:rsidRPr="0078328F" w14:paraId="349215A1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73079921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78328F">
              <w:rPr>
                <w:i/>
                <w:iCs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58A77E9" w14:textId="27473521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26CEEE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7DD5D85" w14:textId="14AD874C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259A816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  <w:r w:rsidRPr="0078328F">
              <w:rPr>
                <w:sz w:val="18"/>
                <w:szCs w:val="18"/>
              </w:rPr>
              <w:t>0.00</w:t>
            </w:r>
          </w:p>
        </w:tc>
      </w:tr>
      <w:tr w:rsidR="00E54B96" w:rsidRPr="0078328F" w14:paraId="53D12028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63549FD2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r w:rsidRPr="0078328F">
              <w:rPr>
                <w:i/>
                <w:iCs/>
                <w:sz w:val="18"/>
                <w:szCs w:val="18"/>
              </w:rPr>
              <w:t>WPS-2</w:t>
            </w:r>
          </w:p>
        </w:tc>
        <w:tc>
          <w:tcPr>
            <w:tcW w:w="1134" w:type="dxa"/>
            <w:noWrap/>
            <w:hideMark/>
          </w:tcPr>
          <w:p w14:paraId="40842F6E" w14:textId="08F45103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1C5745" w14:textId="3BFEB1B4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4CB069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518646A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</w:tr>
      <w:tr w:rsidR="00E54B96" w:rsidRPr="0078328F" w14:paraId="14DD5188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18CB7CB8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78328F">
              <w:rPr>
                <w:i/>
                <w:iCs/>
                <w:sz w:val="18"/>
                <w:szCs w:val="18"/>
              </w:rPr>
              <w:t>Elusimicrobi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7C5EAF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B493020" w14:textId="471F3B42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1C7F938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FB098A8" w14:textId="33447C2C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</w:tr>
      <w:tr w:rsidR="00E54B96" w:rsidRPr="0078328F" w14:paraId="0D8D427C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098D827C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proofErr w:type="spellStart"/>
            <w:r w:rsidRPr="0078328F">
              <w:rPr>
                <w:i/>
                <w:iCs/>
                <w:sz w:val="18"/>
                <w:szCs w:val="18"/>
              </w:rPr>
              <w:t>Lentisphaera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4D38BBE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2A4B073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311D6A3" w14:textId="02481F53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640128" w14:textId="24434824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</w:tr>
      <w:tr w:rsidR="00E54B96" w:rsidRPr="0078328F" w14:paraId="62EFAF83" w14:textId="77777777" w:rsidTr="00E54B96">
        <w:trPr>
          <w:trHeight w:val="320"/>
        </w:trPr>
        <w:tc>
          <w:tcPr>
            <w:tcW w:w="1838" w:type="dxa"/>
            <w:noWrap/>
            <w:hideMark/>
          </w:tcPr>
          <w:p w14:paraId="7F3C58B3" w14:textId="77777777" w:rsidR="0078328F" w:rsidRPr="0078328F" w:rsidRDefault="0078328F" w:rsidP="0078328F">
            <w:pPr>
              <w:snapToGrid w:val="0"/>
              <w:rPr>
                <w:i/>
                <w:iCs/>
                <w:sz w:val="18"/>
                <w:szCs w:val="18"/>
              </w:rPr>
            </w:pPr>
            <w:r w:rsidRPr="0078328F">
              <w:rPr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134" w:type="dxa"/>
            <w:noWrap/>
            <w:hideMark/>
          </w:tcPr>
          <w:p w14:paraId="4923BA12" w14:textId="36D80E40" w:rsidR="0078328F" w:rsidRPr="0078328F" w:rsidRDefault="00E54B96" w:rsidP="0078328F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Pr="0078328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AA625DE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5307B3FA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990613F" w14:textId="77777777" w:rsidR="0078328F" w:rsidRPr="0078328F" w:rsidRDefault="0078328F" w:rsidP="0078328F">
            <w:pPr>
              <w:snapToGrid w:val="0"/>
              <w:jc w:val="right"/>
              <w:rPr>
                <w:sz w:val="18"/>
                <w:szCs w:val="18"/>
              </w:rPr>
            </w:pPr>
          </w:p>
        </w:tc>
      </w:tr>
    </w:tbl>
    <w:p w14:paraId="53503B7C" w14:textId="77777777" w:rsidR="0078328F" w:rsidRDefault="0078328F" w:rsidP="0078328F">
      <w:pPr>
        <w:spacing w:line="480" w:lineRule="auto"/>
      </w:pPr>
      <w:bookmarkStart w:id="0" w:name="_GoBack"/>
      <w:bookmarkEnd w:id="0"/>
    </w:p>
    <w:sectPr w:rsidR="0078328F" w:rsidSect="007A2D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B01"/>
    <w:rsid w:val="00010996"/>
    <w:rsid w:val="00036F22"/>
    <w:rsid w:val="00041714"/>
    <w:rsid w:val="000568A1"/>
    <w:rsid w:val="000608A5"/>
    <w:rsid w:val="00085F21"/>
    <w:rsid w:val="00090B75"/>
    <w:rsid w:val="000A4417"/>
    <w:rsid w:val="000A5897"/>
    <w:rsid w:val="000A6B9A"/>
    <w:rsid w:val="000E4214"/>
    <w:rsid w:val="000F51C3"/>
    <w:rsid w:val="000F64CD"/>
    <w:rsid w:val="0010179E"/>
    <w:rsid w:val="00102D00"/>
    <w:rsid w:val="00126667"/>
    <w:rsid w:val="00134ABD"/>
    <w:rsid w:val="001353F7"/>
    <w:rsid w:val="00162295"/>
    <w:rsid w:val="0016568F"/>
    <w:rsid w:val="00174729"/>
    <w:rsid w:val="00175A38"/>
    <w:rsid w:val="00191D55"/>
    <w:rsid w:val="001A3A7E"/>
    <w:rsid w:val="001B29E9"/>
    <w:rsid w:val="001B45FD"/>
    <w:rsid w:val="001C4288"/>
    <w:rsid w:val="001E183A"/>
    <w:rsid w:val="001F3537"/>
    <w:rsid w:val="001F4B30"/>
    <w:rsid w:val="001F590C"/>
    <w:rsid w:val="001F61D1"/>
    <w:rsid w:val="002153C2"/>
    <w:rsid w:val="00236A75"/>
    <w:rsid w:val="0025660D"/>
    <w:rsid w:val="0027032B"/>
    <w:rsid w:val="00273EBF"/>
    <w:rsid w:val="002818E4"/>
    <w:rsid w:val="00291BD4"/>
    <w:rsid w:val="00295479"/>
    <w:rsid w:val="002A6591"/>
    <w:rsid w:val="002D6345"/>
    <w:rsid w:val="00306515"/>
    <w:rsid w:val="00324F85"/>
    <w:rsid w:val="00331BB4"/>
    <w:rsid w:val="0033247D"/>
    <w:rsid w:val="00336959"/>
    <w:rsid w:val="00345A78"/>
    <w:rsid w:val="00351862"/>
    <w:rsid w:val="00362225"/>
    <w:rsid w:val="0038178D"/>
    <w:rsid w:val="003851E3"/>
    <w:rsid w:val="00385448"/>
    <w:rsid w:val="003A64FC"/>
    <w:rsid w:val="003A6BC0"/>
    <w:rsid w:val="003B6194"/>
    <w:rsid w:val="003D402F"/>
    <w:rsid w:val="003D4F7C"/>
    <w:rsid w:val="003E67A8"/>
    <w:rsid w:val="00400043"/>
    <w:rsid w:val="00420FE2"/>
    <w:rsid w:val="00424B59"/>
    <w:rsid w:val="00425383"/>
    <w:rsid w:val="0043055B"/>
    <w:rsid w:val="0043671D"/>
    <w:rsid w:val="004410D7"/>
    <w:rsid w:val="004428D3"/>
    <w:rsid w:val="00461B0E"/>
    <w:rsid w:val="00463795"/>
    <w:rsid w:val="004B3590"/>
    <w:rsid w:val="004B361E"/>
    <w:rsid w:val="004B3DE4"/>
    <w:rsid w:val="004C104C"/>
    <w:rsid w:val="004C1BAC"/>
    <w:rsid w:val="004C5913"/>
    <w:rsid w:val="004C73CB"/>
    <w:rsid w:val="004C7F26"/>
    <w:rsid w:val="004D1DFF"/>
    <w:rsid w:val="004F19FC"/>
    <w:rsid w:val="004F3842"/>
    <w:rsid w:val="004F5E97"/>
    <w:rsid w:val="004F63D8"/>
    <w:rsid w:val="004F777B"/>
    <w:rsid w:val="00510959"/>
    <w:rsid w:val="00520A25"/>
    <w:rsid w:val="00524BB3"/>
    <w:rsid w:val="0058276C"/>
    <w:rsid w:val="005A1D97"/>
    <w:rsid w:val="005A51B7"/>
    <w:rsid w:val="005B479A"/>
    <w:rsid w:val="005C2A83"/>
    <w:rsid w:val="005D108A"/>
    <w:rsid w:val="005F4850"/>
    <w:rsid w:val="005F6386"/>
    <w:rsid w:val="006036FC"/>
    <w:rsid w:val="00610E1C"/>
    <w:rsid w:val="006225D1"/>
    <w:rsid w:val="00625CBB"/>
    <w:rsid w:val="00647A1B"/>
    <w:rsid w:val="00647C97"/>
    <w:rsid w:val="00647FCD"/>
    <w:rsid w:val="00652F18"/>
    <w:rsid w:val="0068107A"/>
    <w:rsid w:val="006A23D8"/>
    <w:rsid w:val="006D34A2"/>
    <w:rsid w:val="006E4915"/>
    <w:rsid w:val="006E6045"/>
    <w:rsid w:val="0072661D"/>
    <w:rsid w:val="00730FDB"/>
    <w:rsid w:val="00740D5B"/>
    <w:rsid w:val="00752DE5"/>
    <w:rsid w:val="007624A1"/>
    <w:rsid w:val="0078328F"/>
    <w:rsid w:val="00791C9F"/>
    <w:rsid w:val="007923D4"/>
    <w:rsid w:val="007A2D8D"/>
    <w:rsid w:val="007B44AA"/>
    <w:rsid w:val="007B5151"/>
    <w:rsid w:val="007B5350"/>
    <w:rsid w:val="007B5575"/>
    <w:rsid w:val="007D0CFD"/>
    <w:rsid w:val="007D1CA5"/>
    <w:rsid w:val="007D2878"/>
    <w:rsid w:val="007E1C8C"/>
    <w:rsid w:val="007E2F59"/>
    <w:rsid w:val="007E4FC9"/>
    <w:rsid w:val="007F0CDD"/>
    <w:rsid w:val="007F5D52"/>
    <w:rsid w:val="0080425C"/>
    <w:rsid w:val="008049A3"/>
    <w:rsid w:val="00820006"/>
    <w:rsid w:val="00822BA3"/>
    <w:rsid w:val="00823109"/>
    <w:rsid w:val="0084647E"/>
    <w:rsid w:val="0086610F"/>
    <w:rsid w:val="00877EC3"/>
    <w:rsid w:val="008936BE"/>
    <w:rsid w:val="00896CC1"/>
    <w:rsid w:val="0089782D"/>
    <w:rsid w:val="008B0A6F"/>
    <w:rsid w:val="008D0428"/>
    <w:rsid w:val="008F3D5D"/>
    <w:rsid w:val="0090275B"/>
    <w:rsid w:val="00914113"/>
    <w:rsid w:val="009161CA"/>
    <w:rsid w:val="00932329"/>
    <w:rsid w:val="00937A72"/>
    <w:rsid w:val="0094524E"/>
    <w:rsid w:val="00956053"/>
    <w:rsid w:val="00970AE9"/>
    <w:rsid w:val="009774A4"/>
    <w:rsid w:val="00980696"/>
    <w:rsid w:val="009B2D9F"/>
    <w:rsid w:val="009B305D"/>
    <w:rsid w:val="009C02E4"/>
    <w:rsid w:val="009C1211"/>
    <w:rsid w:val="009C16E6"/>
    <w:rsid w:val="009D6762"/>
    <w:rsid w:val="009D7879"/>
    <w:rsid w:val="009E56B7"/>
    <w:rsid w:val="009F2C9F"/>
    <w:rsid w:val="00A06868"/>
    <w:rsid w:val="00A15644"/>
    <w:rsid w:val="00A168D6"/>
    <w:rsid w:val="00A173F6"/>
    <w:rsid w:val="00A46411"/>
    <w:rsid w:val="00A46869"/>
    <w:rsid w:val="00A51094"/>
    <w:rsid w:val="00A65ABE"/>
    <w:rsid w:val="00A72C99"/>
    <w:rsid w:val="00A954B7"/>
    <w:rsid w:val="00A95A69"/>
    <w:rsid w:val="00AC647B"/>
    <w:rsid w:val="00AD1011"/>
    <w:rsid w:val="00AE2553"/>
    <w:rsid w:val="00AE6429"/>
    <w:rsid w:val="00B01A47"/>
    <w:rsid w:val="00B11C98"/>
    <w:rsid w:val="00B17CE8"/>
    <w:rsid w:val="00B51F8F"/>
    <w:rsid w:val="00B657A2"/>
    <w:rsid w:val="00B87F95"/>
    <w:rsid w:val="00B95010"/>
    <w:rsid w:val="00BB09CB"/>
    <w:rsid w:val="00BB7427"/>
    <w:rsid w:val="00BC641A"/>
    <w:rsid w:val="00BE48D8"/>
    <w:rsid w:val="00C22F35"/>
    <w:rsid w:val="00C36660"/>
    <w:rsid w:val="00C42D5A"/>
    <w:rsid w:val="00C52523"/>
    <w:rsid w:val="00C61B1E"/>
    <w:rsid w:val="00C76E00"/>
    <w:rsid w:val="00CC1153"/>
    <w:rsid w:val="00CC612B"/>
    <w:rsid w:val="00CD0AD0"/>
    <w:rsid w:val="00CD3875"/>
    <w:rsid w:val="00D0650F"/>
    <w:rsid w:val="00D11CA3"/>
    <w:rsid w:val="00D342D3"/>
    <w:rsid w:val="00D57FB7"/>
    <w:rsid w:val="00D61EC0"/>
    <w:rsid w:val="00D8212F"/>
    <w:rsid w:val="00DA1EA3"/>
    <w:rsid w:val="00DA71CC"/>
    <w:rsid w:val="00DB1451"/>
    <w:rsid w:val="00DB2AE8"/>
    <w:rsid w:val="00DC5C27"/>
    <w:rsid w:val="00DD578D"/>
    <w:rsid w:val="00DE1B01"/>
    <w:rsid w:val="00DE59BD"/>
    <w:rsid w:val="00DF6602"/>
    <w:rsid w:val="00E14712"/>
    <w:rsid w:val="00E2364B"/>
    <w:rsid w:val="00E27B2E"/>
    <w:rsid w:val="00E4761A"/>
    <w:rsid w:val="00E54B96"/>
    <w:rsid w:val="00E63968"/>
    <w:rsid w:val="00E66B4C"/>
    <w:rsid w:val="00E7387B"/>
    <w:rsid w:val="00E77494"/>
    <w:rsid w:val="00E906C5"/>
    <w:rsid w:val="00E95790"/>
    <w:rsid w:val="00EA099B"/>
    <w:rsid w:val="00EA5FC3"/>
    <w:rsid w:val="00EB24FC"/>
    <w:rsid w:val="00EC49B9"/>
    <w:rsid w:val="00ED0C10"/>
    <w:rsid w:val="00EE1570"/>
    <w:rsid w:val="00EF54CF"/>
    <w:rsid w:val="00F02266"/>
    <w:rsid w:val="00F02C5E"/>
    <w:rsid w:val="00F06228"/>
    <w:rsid w:val="00F20E59"/>
    <w:rsid w:val="00F33471"/>
    <w:rsid w:val="00F408B6"/>
    <w:rsid w:val="00F434B3"/>
    <w:rsid w:val="00F546B9"/>
    <w:rsid w:val="00F5490E"/>
    <w:rsid w:val="00F64413"/>
    <w:rsid w:val="00F72CFC"/>
    <w:rsid w:val="00F9292D"/>
    <w:rsid w:val="00F9327C"/>
    <w:rsid w:val="00F964AC"/>
    <w:rsid w:val="00FB7B9B"/>
    <w:rsid w:val="00FC58B2"/>
    <w:rsid w:val="00FD4717"/>
    <w:rsid w:val="00FE2762"/>
    <w:rsid w:val="00FF0986"/>
    <w:rsid w:val="00FF322F"/>
    <w:rsid w:val="00FF41A0"/>
    <w:rsid w:val="00FF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C630C"/>
  <w15:chartTrackingRefBased/>
  <w15:docId w15:val="{931CC1D0-3E70-174C-A4C7-756BF0F1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328F"/>
    <w:rPr>
      <w:rFonts w:eastAsia="MS Mincho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32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8F"/>
    <w:rPr>
      <w:rFonts w:ascii="Times New Roman" w:eastAsia="MS Mincho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8328F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2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artman</dc:creator>
  <cp:keywords/>
  <dc:description/>
  <cp:lastModifiedBy>Leon Hartman</cp:lastModifiedBy>
  <cp:revision>2</cp:revision>
  <dcterms:created xsi:type="dcterms:W3CDTF">2019-09-19T03:35:00Z</dcterms:created>
  <dcterms:modified xsi:type="dcterms:W3CDTF">2019-09-19T03:56:00Z</dcterms:modified>
</cp:coreProperties>
</file>